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38C2C" w14:textId="77777777" w:rsidR="00E67273" w:rsidRDefault="00E67273" w:rsidP="002D14E7">
      <w:pPr>
        <w:pStyle w:val="Caption"/>
        <w:rPr>
          <w:rFonts w:cs="Arial"/>
        </w:rPr>
      </w:pPr>
      <w:bookmarkStart w:id="0" w:name="_GoBack"/>
      <w:bookmarkEnd w:id="0"/>
      <w:r>
        <w:rPr>
          <w:rFonts w:cs="Arial"/>
        </w:rPr>
        <w:t>Figure Legend</w:t>
      </w:r>
    </w:p>
    <w:p w14:paraId="1275237E" w14:textId="77777777" w:rsidR="002D14E7" w:rsidRPr="00B4543A" w:rsidRDefault="002D14E7" w:rsidP="002D14E7">
      <w:pPr>
        <w:pStyle w:val="Caption"/>
        <w:rPr>
          <w:rFonts w:cs="Arial"/>
        </w:rPr>
      </w:pPr>
      <w:r>
        <w:rPr>
          <w:rFonts w:cs="Arial"/>
        </w:rPr>
        <w:t xml:space="preserve">Consort </w:t>
      </w:r>
      <w:r w:rsidRPr="00B4543A">
        <w:rPr>
          <w:rFonts w:cs="Arial"/>
        </w:rPr>
        <w:t xml:space="preserve">Flow </w:t>
      </w:r>
      <w:r>
        <w:rPr>
          <w:rFonts w:cs="Arial"/>
        </w:rPr>
        <w:t>Diagram</w:t>
      </w:r>
      <w:r w:rsidR="00E67273">
        <w:rPr>
          <w:rFonts w:cs="Arial"/>
        </w:rPr>
        <w:t xml:space="preserve"> for the PINPOINT-PPCI study</w:t>
      </w:r>
    </w:p>
    <w:p w14:paraId="32DF5265" w14:textId="77777777" w:rsidR="002D14E7" w:rsidRPr="00B4543A" w:rsidRDefault="002D14E7" w:rsidP="002D14E7">
      <w:pPr>
        <w:pStyle w:val="Text"/>
        <w:spacing w:before="0"/>
        <w:rPr>
          <w:rFonts w:cs="Arial"/>
          <w:bCs/>
          <w:color w:val="FF0000"/>
          <w:sz w:val="20"/>
        </w:rPr>
      </w:pPr>
    </w:p>
    <w:p w14:paraId="3C68BA51" w14:textId="77777777" w:rsidR="002D14E7" w:rsidRPr="00B4543A" w:rsidRDefault="002D14E7" w:rsidP="002D14E7">
      <w:pPr>
        <w:pStyle w:val="Text"/>
        <w:spacing w:before="0"/>
        <w:rPr>
          <w:rFonts w:cs="Arial"/>
          <w:bCs/>
          <w:color w:val="FF0000"/>
          <w:sz w:val="20"/>
        </w:rPr>
      </w:pPr>
      <w:r>
        <w:rPr>
          <w:rFonts w:cs="Arial"/>
          <w:bCs/>
          <w:noProof/>
          <w:color w:val="FF0000"/>
          <w:sz w:val="20"/>
          <w:lang w:val="en-US"/>
        </w:rPr>
        <mc:AlternateContent>
          <mc:Choice Requires="wpg">
            <w:drawing>
              <wp:inline distT="0" distB="0" distL="0" distR="0" wp14:anchorId="2F4D697A" wp14:editId="47D44B35">
                <wp:extent cx="5730240" cy="6367145"/>
                <wp:effectExtent l="0" t="0" r="10160" b="0"/>
                <wp:docPr id="1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730240" cy="6367145"/>
                          <a:chOff x="1296" y="2000"/>
                          <a:chExt cx="9024" cy="10027"/>
                        </a:xfrm>
                      </wpg:grpSpPr>
                      <wps:wsp>
                        <wps:cNvPr id="2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296" y="2000"/>
                            <a:ext cx="9024" cy="1002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2673" y="2030"/>
                            <a:ext cx="6239" cy="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55FA95" w14:textId="77777777" w:rsidR="002D14E7" w:rsidRPr="0038670C" w:rsidRDefault="002D14E7" w:rsidP="002D14E7">
                              <w:pPr>
                                <w:jc w:val="center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Assessed for eligibility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139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932" y="2649"/>
                            <a:ext cx="6388" cy="245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CE9259" w14:textId="77777777" w:rsidR="002D14E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</w:p>
                            <w:p w14:paraId="64D15418" w14:textId="77777777" w:rsidR="002D14E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Patients excluded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31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  <w:p w14:paraId="4D940EE9" w14:textId="77777777" w:rsidR="002D14E7" w:rsidRPr="00004C8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8"/>
                                  <w:szCs w:val="8"/>
                                </w:rPr>
                              </w:pPr>
                            </w:p>
                            <w:p w14:paraId="440CD397" w14:textId="77777777" w:rsidR="002D14E7" w:rsidRPr="0038670C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I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neligible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1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):</w:t>
                              </w:r>
                            </w:p>
                            <w:p w14:paraId="3B1E249E" w14:textId="77777777" w:rsidR="002D14E7" w:rsidRPr="009A1FA8" w:rsidRDefault="002D14E7" w:rsidP="002D14E7">
                              <w:pPr>
                                <w:spacing w:after="0"/>
                                <w:ind w:left="284"/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  <w:t xml:space="preserve">Current </w:t>
                              </w:r>
                              <w:proofErr w:type="spellStart"/>
                              <w:r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  <w:t>Clopidogrel</w:t>
                              </w:r>
                              <w:proofErr w:type="spellEnd"/>
                              <w:r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  <w:t xml:space="preserve"> therapy</w:t>
                              </w:r>
                            </w:p>
                            <w:p w14:paraId="0E6F964C" w14:textId="77777777" w:rsidR="002D14E7" w:rsidRPr="00004C8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sz w:val="4"/>
                                  <w:szCs w:val="4"/>
                                </w:rPr>
                              </w:pPr>
                            </w:p>
                            <w:p w14:paraId="69E58D5E" w14:textId="77777777" w:rsidR="002D14E7" w:rsidRPr="00004C8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4"/>
                                  <w:szCs w:val="4"/>
                                </w:rPr>
                              </w:pPr>
                            </w:p>
                            <w:p w14:paraId="266D2BFD" w14:textId="77777777" w:rsidR="002D14E7" w:rsidRPr="0038670C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Did not consent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1</w:t>
                              </w:r>
                              <w:r w:rsidRPr="0038670C">
                                <w:rPr>
                                  <w:rFonts w:cs="Arial"/>
                                  <w:b/>
                                  <w:sz w:val="20"/>
                                </w:rPr>
                                <w:t>):</w:t>
                              </w:r>
                            </w:p>
                            <w:p w14:paraId="453D3E69" w14:textId="77777777" w:rsidR="002D14E7" w:rsidRPr="009A1FA8" w:rsidRDefault="002D14E7" w:rsidP="002D14E7">
                              <w:pPr>
                                <w:spacing w:after="0"/>
                                <w:ind w:left="284"/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  <w:t xml:space="preserve">Reason unknown </w:t>
                              </w:r>
                            </w:p>
                            <w:p w14:paraId="59901025" w14:textId="77777777" w:rsidR="002D14E7" w:rsidRPr="00004C8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sz w:val="4"/>
                                  <w:szCs w:val="4"/>
                                </w:rPr>
                              </w:pPr>
                            </w:p>
                            <w:p w14:paraId="06C838A8" w14:textId="77777777" w:rsidR="002D14E7" w:rsidRDefault="002D14E7" w:rsidP="002D14E7">
                              <w:pPr>
                                <w:spacing w:after="0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Other (n=29)</w:t>
                              </w:r>
                            </w:p>
                            <w:p w14:paraId="4A323702" w14:textId="77777777" w:rsidR="002D14E7" w:rsidRPr="00004C87" w:rsidRDefault="002D14E7" w:rsidP="002D14E7">
                              <w:pPr>
                                <w:tabs>
                                  <w:tab w:val="left" w:pos="284"/>
                                </w:tabs>
                                <w:spacing w:after="0"/>
                                <w:ind w:left="284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i/>
                                  <w:sz w:val="16"/>
                                  <w:szCs w:val="16"/>
                                </w:rPr>
                                <w:t>Reasons unknown</w:t>
                              </w:r>
                            </w:p>
                            <w:p w14:paraId="0375277D" w14:textId="77777777" w:rsidR="002D14E7" w:rsidRPr="00DD7403" w:rsidRDefault="002D14E7" w:rsidP="002D14E7">
                              <w:pPr>
                                <w:spacing w:after="0"/>
                                <w:ind w:firstLine="360"/>
                                <w:rPr>
                                  <w:rFonts w:cs="Arial"/>
                                  <w:i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932" y="5982"/>
                            <a:ext cx="6358" cy="63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DA215" w14:textId="77777777" w:rsidR="002D14E7" w:rsidRPr="00A0324F" w:rsidRDefault="002D14E7" w:rsidP="002D14E7">
                              <w:pPr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Withdrawals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0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748" y="5331"/>
                            <a:ext cx="6239" cy="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B8834E" w14:textId="77777777" w:rsidR="002D14E7" w:rsidRPr="0038670C" w:rsidRDefault="002D14E7" w:rsidP="002D14E7">
                              <w:pPr>
                                <w:jc w:val="center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Consented to participate (n=10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3677" y="2423"/>
                            <a:ext cx="1" cy="290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3677" y="3446"/>
                            <a:ext cx="255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3661" y="8664"/>
                            <a:ext cx="1" cy="258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3678" y="10332"/>
                            <a:ext cx="305" cy="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932" y="6987"/>
                            <a:ext cx="6358" cy="65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8BD580" w14:textId="77777777" w:rsidR="002D14E7" w:rsidRDefault="002D14E7" w:rsidP="002D14E7">
                              <w:pPr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No post-procedure samples obtained 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>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0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  <w:p w14:paraId="768A5A6D" w14:textId="77777777" w:rsidR="002D14E7" w:rsidRPr="00DD7403" w:rsidRDefault="002D14E7" w:rsidP="002D14E7">
                              <w:pPr>
                                <w:spacing w:after="0"/>
                                <w:ind w:firstLine="362"/>
                                <w:rPr>
                                  <w:rFonts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2748" y="7986"/>
                            <a:ext cx="6239" cy="6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732D04" w14:textId="77777777" w:rsidR="002D14E7" w:rsidRPr="0038670C" w:rsidRDefault="002D14E7" w:rsidP="002D14E7">
                              <w:pPr>
                                <w:jc w:val="center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Provided at least one post-procedure blood sample and included in analysis population (n=10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4"/>
                        <wps:cNvCnPr>
                          <a:cxnSpLocks noChangeShapeType="1"/>
                        </wps:cNvCnPr>
                        <wps:spPr bwMode="auto">
                          <a:xfrm>
                            <a:off x="3663" y="5739"/>
                            <a:ext cx="1" cy="22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AutoShap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3677" y="6311"/>
                            <a:ext cx="255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AutoShap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3662" y="7316"/>
                            <a:ext cx="255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932" y="9012"/>
                            <a:ext cx="6358" cy="60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554F2F" w14:textId="77777777" w:rsidR="002D14E7" w:rsidRDefault="002D14E7" w:rsidP="002D14E7">
                              <w:pPr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Withdrawals post-hospital discharge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>0</w:t>
                              </w:r>
                              <w:r w:rsidRPr="00F341B2">
                                <w:rPr>
                                  <w:rFonts w:cs="Arial"/>
                                  <w:b/>
                                  <w:sz w:val="20"/>
                                </w:rPr>
                                <w:t>)</w:t>
                              </w:r>
                            </w:p>
                            <w:p w14:paraId="2CCBAC5F" w14:textId="77777777" w:rsidR="002D14E7" w:rsidRPr="00DD7403" w:rsidRDefault="002D14E7" w:rsidP="002D14E7">
                              <w:pPr>
                                <w:spacing w:after="0"/>
                                <w:ind w:firstLine="362"/>
                                <w:rPr>
                                  <w:rFonts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AutoShap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3677" y="9326"/>
                            <a:ext cx="255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3932" y="10047"/>
                            <a:ext cx="6358" cy="59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8381C0" w14:textId="77777777" w:rsidR="002D14E7" w:rsidRDefault="002D14E7" w:rsidP="002D14E7">
                              <w:pPr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Data for 30-day assessment not </w:t>
                              </w:r>
                              <w:r w:rsidRPr="00966702">
                                <w:rPr>
                                  <w:rFonts w:cs="Arial"/>
                                  <w:b/>
                                  <w:sz w:val="20"/>
                                </w:rPr>
                                <w:t>available (n=0)</w:t>
                              </w:r>
                            </w:p>
                            <w:p w14:paraId="77158A86" w14:textId="77777777" w:rsidR="002D14E7" w:rsidRPr="00DD7403" w:rsidRDefault="002D14E7" w:rsidP="002D14E7">
                              <w:pPr>
                                <w:spacing w:after="0"/>
                                <w:ind w:firstLine="362"/>
                                <w:rPr>
                                  <w:rFonts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2748" y="11061"/>
                            <a:ext cx="6239" cy="6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80CA19" w14:textId="77777777" w:rsidR="002D14E7" w:rsidRPr="0038670C" w:rsidRDefault="002D14E7" w:rsidP="002D14E7">
                              <w:pPr>
                                <w:jc w:val="center"/>
                                <w:rPr>
                                  <w:rFonts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0"/>
                                </w:rPr>
                                <w:t xml:space="preserve">30-day follow-up data collected and included in analysis of secondary </w:t>
                              </w:r>
                              <w:r w:rsidRPr="00966702">
                                <w:rPr>
                                  <w:rFonts w:cs="Arial"/>
                                  <w:b/>
                                  <w:sz w:val="20"/>
                                </w:rPr>
                                <w:t>outcomes (n=10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451.2pt;height:501.35pt;mso-position-horizontal-relative:char;mso-position-vertical-relative:line" coordorigin="1296,2000" coordsize="9024,1002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2770oGAADVNQAADgAAAGRycy9lMm9Eb2MueG1s7Ftdc6s2EH3vTP+DhvfEfBs8ce6kjpN25ra9&#10;MzftuwzYZgqIChw7t9P/3tUKBMZOnKaJkzTkwbH5ENLu0dHuWXH2aZMm5DbiRcyysWac6hqJsoCF&#10;cbYYa7/dXJ14GilKmoU0YVk01u6iQvt0/v13Z+t8FJlsyZIw4gQayYrROh9ry7LMR4NBESyjlBan&#10;LI8yODlnPKUl/OSLQcjpGlpPk4Gp6+5gzXiYcxZERQFHL+VJ7Rzbn8+joPx1Pi+ikiRjDfpW4ifH&#10;z5n4HJyf0dGC03wZB1U36BN6kdI4g4eqpi5pScmKxztNpXHAWcHm5WnA0gGbz+MgwjHAaAy9M5pr&#10;zlY5jmUxWi9yZSYwbcdOT242+OX2CydxCL7TSEZTcBE+lZjCNOt8MYIrrnn+Nf/C5fjg62cW/FGQ&#10;jE2WNFtEF0UOZhYNwB2D7i3i90LeT2brn1kIT6CrkqG1NnOeilbBDmSDTrlTTok2JQngoDO0dNMG&#10;3wVwzrXcoWE70m3BEnwr7jNM39UInAZEVC4NltPqfh/uljcbum4OsZN0JJ+Mva16J0YLGCwaMxf/&#10;zcxflzSP0HuFMGJlZrM28wUYAS8hljQ1XlXbubjXyI3dOWfrZURD6KdwHrsBk03DuOWKVpNicAU4&#10;8aAT9hizdsVDpqSjnBfldcRSIr6MNQ6gQCfT289FKaDRXCJ8nrGrOElw/kH7cIk4KJ6E0+YvX/en&#10;3tSzT2zTnZ7YehieXFxN7BP3yhg6l9blZHJp/C3aN+zRMg7DKBPN1VPYsB/nu4pM5ORTk7hgSRyK&#10;5kSXCr6YTRJObilQyBX+VRhqXTbY7gYOFsZS/8fRAdikCyTSZiy8A3dwBrYCdAOHwpcl4980sgY+&#10;GmvFnyvKI40kP2XgYd+wxSQo8YftDE34wdtnZu0zNAugqbFWakR+nZSS9FY5jxdLeJKBvsmYgOE8&#10;Rv+I/sle4TzGyXCkWWHVs0JgmPzANsTuTApSbuBw3e+d6bE1FyQPPQX8pjuEriCTWBWTiA4JHnJN&#10;y5c8YuveFos0uH4k9FvAeSS+6CjJyBpQ4JgOOu7+JoACKxaECbd1WRqXsNYmcTrWPHURHQkKmWYh&#10;zsSSxon8DjcnWYUDwRsSCOVmtoELG6T0+MXFE1YYuXgq/OIaJewE1C9I/Tj4tXwLFhiBX9f2BUgl&#10;pSJ+LQ9iMbGImkAfzwlgEatFiiJnC0ktySqF1V7SpudUkARQrVKxaiOb4gwTKK1bQL7cwuzbgX0V&#10;JPXo341pnB30u6/C3gr9ju9h/NpGv1Oh37Welb1r6EpE/6/BX6UEdZDQUz9SAmQeHepHcj069ZtD&#10;GxAO9O5YFqZiLfD3oUsxEqELOkylW30E3spLIbaVMG7yUuTJCseTTOb/wSbr5v+YxN7c5ZDY1xIA&#10;Rj3yFnH/o/JOyOyHMnSxTXRRg1/IbjFu8Q8F3kXJqUhvJizLIP1kXIYihzPQZwgzQKupgugHA2oc&#10;1ZvKdlUi/uQkFmIiTG5BPDlSvmhA9tuFK8a7LwtXMk/i/Mc6Ca1UKwVcy7Yx7mmAazoQGgnoyolR&#10;y047CWOP21rw3Stk7ldp3iVulcra0CxguUoqIFU8Bs+60AnApOe6KLI0cK151vHqzKwWaDvaXo/X&#10;j4LXPXK1gWR2BKL9fZdoZYRr6BbIHFvqhqVXTIvHQVPokft8evi7ZNpdSdlQCezraHKu72Fq2BCu&#10;aylVwsGY937gHiqnbKlmSlD7AKqEKhT06VwrnTN2FWlDJb5Hhb/SJYa+1wmPm5KKO3xWUe4xJbu3&#10;VFJBXUJVDHogt4GsxOVWxKzm/LEiZlkUhK0InaJKHTGb9oGKSh8xf5SIWenBLbyqqf1yeH1YmnAt&#10;GbU3oUcvTbzgBpJ3GTCD+tqV1Ix2He+FpIl7gOvKOvbQkn3ogXuUnU/vErggCnQqcMbrlOBU/dnX&#10;Za7ZoLaV6R0qYvSZXl0zavYcVZXWfvPF7uYLY0/lzjhC6e4e3q6KeLAPqZPs9QFHH3DI7XD1TmhV&#10;w1Ob5gDLTSnkFXbNwQ5xmcjtI27H7yW6f71ZFIlbrca9stFSNkxVC1T4h03dr4F/JdEZhg7Fwa3C&#10;Sq/RAWmpvUNqXX0vSMY3XODdIdxZW73nJF5Oav/G3RvN21jn/wAAAP//AwBQSwMEFAAGAAgAAAAh&#10;AA4hN6vdAAAABgEAAA8AAABkcnMvZG93bnJldi54bWxMj09Lw0AQxe+C32EZwZvdTfxXYzalFPVU&#10;BFtBeptmp0lodjdkt0n67R296OXB8B7v/SZfTLYVA/Wh8U5DMlMgyJXeNK7S8Ll9vZmDCBGdwdY7&#10;0nCmAIvi8iLHzPjRfdCwiZXgEhcy1FDH2GVShrImi2HmO3LsHXxvMfLZV9L0OHK5bWWq1IO02Dhe&#10;qLGjVU3lcXOyGt5GHJe3ycuwPh5W5932/v1rnZDW11fT8hlEpCn+heEHn9GhYKa9PzkTRKuBH4m/&#10;yt6TSu9A7DmkVPoIssjlf/ziGwAA//8DAFBLAQItABQABgAIAAAAIQDkmcPA+wAAAOEBAAATAAAA&#10;AAAAAAAAAAAAAAAAAABbQ29udGVudF9UeXBlc10ueG1sUEsBAi0AFAAGAAgAAAAhACOyauHXAAAA&#10;lAEAAAsAAAAAAAAAAAAAAAAALAEAAF9yZWxzLy5yZWxzUEsBAi0AFAAGAAgAAAAhAMwNu+9KBgAA&#10;1TUAAA4AAAAAAAAAAAAAAAAALAIAAGRycy9lMm9Eb2MueG1sUEsBAi0AFAAGAAgAAAAhAA4hN6vd&#10;AAAABgEAAA8AAAAAAAAAAAAAAAAAoggAAGRycy9kb3ducmV2LnhtbFBLBQYAAAAABAAEAPMAAACs&#10;CQAAAAA=&#10;">
                <o:lock v:ext="edit" aspectratio="t"/>
                <v:rect id="AutoShape 3" o:spid="_x0000_s1027" style="position:absolute;left:1296;top:2000;width:9024;height:1002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wX1pwwAA&#10;ANoAAAAPAAAAZHJzL2Rvd25yZXYueG1sRI9Pi8IwFMTvwn6H8Ba8yJrqQaRrlEVYLIsg1j/nR/Ns&#10;i81LbbJt/fZGEDwOM/MbZrHqTSVaalxpWcFkHIEgzqwuOVdwPPx+zUE4j6yxskwK7uRgtfwYLDDW&#10;tuM9tanPRYCwi1FB4X0dS+myggy6sa2Jg3exjUEfZJNL3WAX4KaS0yiaSYMlh4UCa1oXlF3Tf6Og&#10;y3bt+bDdyN3onFi+Jbd1evpTavjZ/3yD8NT7d/jVTrSCKTyvhBsgl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1wX1pwwAAANoAAAAPAAAAAAAAAAAAAAAAAJcCAABkcnMvZG93&#10;bnJldi54bWxQSwUGAAAAAAQABAD1AAAAhwMAAAAA&#10;" filled="f" stroked="f">
                  <o:lock v:ext="edit" aspectratio="t" text="t"/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" o:spid="_x0000_s1028" type="#_x0000_t202" style="position:absolute;left:2673;top:2030;width:6239;height:40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YoOFxAAA&#10;ANoAAAAPAAAAZHJzL2Rvd25yZXYueG1sRI9PawIxFMTvhX6H8Aq9FDdbFbVbo4jQYm9WRa+Pzds/&#10;dPOyJum6fntTEHocZuY3zHzZm0Z05HxtWcFrkoIgzq2uuVRw2H8MZiB8QNbYWCYFV/KwXDw+zDHT&#10;9sLf1O1CKSKEfYYKqhDaTEqfV2TQJ7Yljl5hncEQpSuldniJcNPIYZpOpMGa40KFLa0ryn92v0bB&#10;bLzpTv5rtD3mk6J5Cy/T7vPslHp+6lfvIAL14T98b2+0ghH8XYk3QC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WKDhcQAAADaAAAADwAAAAAAAAAAAAAAAACXAgAAZHJzL2Rv&#10;d25yZXYueG1sUEsFBgAAAAAEAAQA9QAAAIgDAAAAAA==&#10;">
                  <v:textbox>
                    <w:txbxContent>
                      <w:p w:rsidR="002D14E7" w:rsidRPr="0038670C" w:rsidRDefault="002D14E7" w:rsidP="002D14E7">
                        <w:pPr>
                          <w:jc w:val="center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Assessed for eligibility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 xml:space="preserve">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139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5" o:spid="_x0000_s1029" type="#_x0000_t202" style="position:absolute;left:3932;top:2649;width:6388;height:24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S6UyxAAA&#10;ANoAAAAPAAAAZHJzL2Rvd25yZXYueG1sRI9Ba8JAFITvhf6H5QleRDcRUUldRQqC0CJtWkKPr9nX&#10;JJh9G3ZXjf/eFYQeh5n5hlltetOKMznfWFaQThIQxKXVDVcKvr924yUIH5A1tpZJwZU8bNbPTyvM&#10;tL3wJ53zUIkIYZ+hgjqELpPSlzUZ9BPbEUfvzzqDIUpXSe3wEuGmldMkmUuDDceFGjt6rak85iej&#10;4Pd98Tbf7opFqX9GbpQX6aH4SJUaDvrtC4hAffgPP9p7rWAG9yvxBsj1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EulMsQAAADaAAAADwAAAAAAAAAAAAAAAACXAgAAZHJzL2Rv&#10;d25yZXYueG1sUEsFBgAAAAAEAAQA9QAAAIgDAAAAAA==&#10;" fillcolor="#d8d8d8 [2732]">
                  <v:textbox>
                    <w:txbxContent>
                      <w:p w:rsidR="002D14E7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20"/>
                          </w:rPr>
                        </w:pPr>
                      </w:p>
                      <w:p w:rsidR="002D14E7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20"/>
                          </w:rPr>
                        </w:pP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Patients excluded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31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)</w:t>
                        </w:r>
                      </w:p>
                      <w:p w:rsidR="002D14E7" w:rsidRPr="00004C87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8"/>
                            <w:szCs w:val="8"/>
                          </w:rPr>
                        </w:pPr>
                      </w:p>
                      <w:p w:rsidR="002D14E7" w:rsidRPr="0038670C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I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neligible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1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):</w:t>
                        </w:r>
                      </w:p>
                      <w:p w:rsidR="002D14E7" w:rsidRPr="009A1FA8" w:rsidRDefault="002D14E7" w:rsidP="002D14E7">
                        <w:pPr>
                          <w:spacing w:after="0"/>
                          <w:ind w:left="284"/>
                          <w:rPr>
                            <w:rFonts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cs="Arial"/>
                            <w:i/>
                            <w:sz w:val="16"/>
                            <w:szCs w:val="16"/>
                          </w:rPr>
                          <w:t xml:space="preserve">Current </w:t>
                        </w:r>
                        <w:proofErr w:type="spellStart"/>
                        <w:r>
                          <w:rPr>
                            <w:rFonts w:cs="Arial"/>
                            <w:i/>
                            <w:sz w:val="16"/>
                            <w:szCs w:val="16"/>
                          </w:rPr>
                          <w:t>Clopidogrel</w:t>
                        </w:r>
                        <w:proofErr w:type="spellEnd"/>
                        <w:r>
                          <w:rPr>
                            <w:rFonts w:cs="Arial"/>
                            <w:i/>
                            <w:sz w:val="16"/>
                            <w:szCs w:val="16"/>
                          </w:rPr>
                          <w:t xml:space="preserve"> therapy</w:t>
                        </w:r>
                      </w:p>
                      <w:p w:rsidR="002D14E7" w:rsidRPr="00004C87" w:rsidRDefault="002D14E7" w:rsidP="002D14E7">
                        <w:pPr>
                          <w:spacing w:after="0"/>
                          <w:rPr>
                            <w:rFonts w:cs="Arial"/>
                            <w:sz w:val="4"/>
                            <w:szCs w:val="4"/>
                          </w:rPr>
                        </w:pPr>
                      </w:p>
                      <w:p w:rsidR="002D14E7" w:rsidRPr="00004C87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4"/>
                            <w:szCs w:val="4"/>
                          </w:rPr>
                        </w:pPr>
                      </w:p>
                      <w:p w:rsidR="002D14E7" w:rsidRPr="0038670C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Did not consent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 xml:space="preserve">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1</w:t>
                        </w:r>
                        <w:r w:rsidRPr="0038670C">
                          <w:rPr>
                            <w:rFonts w:cs="Arial"/>
                            <w:b/>
                            <w:sz w:val="20"/>
                          </w:rPr>
                          <w:t>):</w:t>
                        </w:r>
                      </w:p>
                      <w:p w:rsidR="002D14E7" w:rsidRPr="009A1FA8" w:rsidRDefault="002D14E7" w:rsidP="002D14E7">
                        <w:pPr>
                          <w:spacing w:after="0"/>
                          <w:ind w:left="284"/>
                          <w:rPr>
                            <w:rFonts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cs="Arial"/>
                            <w:i/>
                            <w:sz w:val="16"/>
                            <w:szCs w:val="16"/>
                          </w:rPr>
                          <w:t xml:space="preserve">Reason unknown </w:t>
                        </w:r>
                      </w:p>
                      <w:p w:rsidR="002D14E7" w:rsidRPr="00004C87" w:rsidRDefault="002D14E7" w:rsidP="002D14E7">
                        <w:pPr>
                          <w:spacing w:after="0"/>
                          <w:rPr>
                            <w:rFonts w:cs="Arial"/>
                            <w:sz w:val="4"/>
                            <w:szCs w:val="4"/>
                          </w:rPr>
                        </w:pPr>
                      </w:p>
                      <w:p w:rsidR="002D14E7" w:rsidRDefault="002D14E7" w:rsidP="002D14E7">
                        <w:pPr>
                          <w:spacing w:after="0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Other (n=29)</w:t>
                        </w:r>
                      </w:p>
                      <w:p w:rsidR="002D14E7" w:rsidRPr="00004C87" w:rsidRDefault="002D14E7" w:rsidP="002D14E7">
                        <w:pPr>
                          <w:tabs>
                            <w:tab w:val="left" w:pos="284"/>
                          </w:tabs>
                          <w:spacing w:after="0"/>
                          <w:ind w:left="284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i/>
                            <w:sz w:val="16"/>
                            <w:szCs w:val="16"/>
                          </w:rPr>
                          <w:t>Reasons unknown</w:t>
                        </w:r>
                      </w:p>
                      <w:p w:rsidR="002D14E7" w:rsidRPr="00DD7403" w:rsidRDefault="002D14E7" w:rsidP="002D14E7">
                        <w:pPr>
                          <w:spacing w:after="0"/>
                          <w:ind w:firstLine="360"/>
                          <w:rPr>
                            <w:rFonts w:cs="Arial"/>
                            <w:i/>
                            <w:sz w:val="20"/>
                          </w:rPr>
                        </w:pPr>
                        <w:r>
                          <w:rPr>
                            <w:rFonts w:cs="Arial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6" o:spid="_x0000_s1030" type="#_x0000_t202" style="position:absolute;left:3932;top:5982;width:6358;height:6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BwCpxQAA&#10;ANoAAAAPAAAAZHJzL2Rvd25yZXYueG1sRI/dasJAFITvC32H5QjeiG4i+EPqKlIQhBZp0xJ6eZo9&#10;TYLZs2F31fj2riD0cpiZb5jVpjetOJPzjWUF6SQBQVxa3XCl4PtrN16C8AFZY2uZFFzJw2b9/LTC&#10;TNsLf9I5D5WIEPYZKqhD6DIpfVmTQT+xHXH0/qwzGKJ0ldQOLxFuWjlNkrk02HBcqLGj15rKY34y&#10;Cn7fF2/z7a5YlPpn5EZ5kR6Kj1Sp4aDfvoAI1If/8KO91wpmcL8Sb4Bc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sHAKnFAAAA2gAAAA8AAAAAAAAAAAAAAAAAlwIAAGRycy9k&#10;b3ducmV2LnhtbFBLBQYAAAAABAAEAPUAAACJAwAAAAA=&#10;" fillcolor="#d8d8d8 [2732]">
                  <v:textbox>
                    <w:txbxContent>
                      <w:p w:rsidR="002D14E7" w:rsidRPr="00A0324F" w:rsidRDefault="002D14E7" w:rsidP="002D14E7">
                        <w:pPr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Withdrawals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 xml:space="preserve">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0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31" type="#_x0000_t202" style="position:absolute;left:2748;top:5331;width:6239;height:40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FSAdwwAA&#10;ANoAAAAPAAAAZHJzL2Rvd25yZXYueG1sRI9Ba8JAFITvQv/D8gpeRDe1JWrqKiJY9NZa0esj+0xC&#10;s2/T3TXGf+8KhR6HmfmGmS87U4uWnK8sK3gZJSCIc6srLhQcvjfDKQgfkDXWlknBjTwsF0+9OWba&#10;XvmL2n0oRISwz1BBGUKTSenzkgz6kW2Io3e2zmCI0hVSO7xGuKnlOElSabDiuFBiQ+uS8p/9xSiY&#10;vm3bk9+9fh7z9FzPwmDSfvw6pfrP3eodRKAu/If/2lutIIXHlXgD5O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5FSAdwwAAANoAAAAPAAAAAAAAAAAAAAAAAJcCAABkcnMvZG93&#10;bnJldi54bWxQSwUGAAAAAAQABAD1AAAAhwMAAAAA&#10;">
                  <v:textbox>
                    <w:txbxContent>
                      <w:p w:rsidR="002D14E7" w:rsidRPr="0038670C" w:rsidRDefault="002D14E7" w:rsidP="002D14E7">
                        <w:pPr>
                          <w:jc w:val="center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Consented to participate (n=108)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8" o:spid="_x0000_s1032" type="#_x0000_t32" style="position:absolute;left:3677;top:2423;width:1;height:2908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LObAsQAAADaAAAADwAAAGRycy9kb3ducmV2LnhtbESPT2sCMRTE74V+h/AEL0WzChXdGmVb&#10;EGrBg396f928boKbl+0m6vrtTUHwOMzMb5j5snO1OFMbrGcFo2EGgrj02nKl4LBfDaYgQkTWWHsm&#10;BVcKsFw8P80x1/7CWzrvYiUShEOOCkyMTS5lKA05DEPfECfv17cOY5JtJXWLlwR3tRxn2UQ6tJwW&#10;DDb0Yag87k5OwWY9ei9+jF1/bf/s5nVV1Kfq5Vupfq8r3kBE6uIjfG9/agUz+L+SboBc3A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Ys5sCxAAAANoAAAAPAAAAAAAAAAAA&#10;AAAAAKECAABkcnMvZG93bnJldi54bWxQSwUGAAAAAAQABAD5AAAAkgMAAAAA&#10;"/>
                <v:shape id="AutoShape 9" o:spid="_x0000_s1033" type="#_x0000_t32" style="position:absolute;left:3677;top:3446;width:255;height: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w06VsQAAADbAAAADwAAAGRycy9kb3ducmV2LnhtbESPQWvDMAyF74X9B6PBLmV1skMpad0y&#10;BoPSw6BtDj0KW0vCYjmzvTT999Oh0JvEe3rv02Y3+V6NFFMX2EC5KEAR2+A6bgzU58/XFaiUkR32&#10;gcnAjRLstk+zDVYuXPlI4yk3SkI4VWigzXmotE62JY9pEQZi0b5D9JhljY12Ea8S7nv9VhRL7bFj&#10;aWhxoI+W7M/pzxvoDvVXPc5/c7SrQ3mJZTpfemvMy/P0vgaVacoP8/167wRf6OUXGUBv/wE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7DTpWxAAAANsAAAAPAAAAAAAAAAAA&#10;AAAAAKECAABkcnMvZG93bnJldi54bWxQSwUGAAAAAAQABAD5AAAAkgMAAAAA&#10;"/>
                <v:shape id="AutoShape 10" o:spid="_x0000_s1034" type="#_x0000_t32" style="position:absolute;left:3661;top:8664;width:1;height:258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EUvJsIAAADbAAAADwAAAGRycy9kb3ducmV2LnhtbERPTWsCMRC9F/wPYQQvpWZXaJGtUdaC&#10;oAUPanufbqab4Gay3URd/70RCt7m8T5ntuhdI87UBetZQT7OQBBXXluuFXwdVi9TECEia2w8k4Ir&#10;BVjMB08zLLS/8I7O+1iLFMKhQAUmxraQMlSGHIaxb4kT9+s7hzHBrpa6w0sKd42cZNmbdGg5NRhs&#10;6cNQddyfnILtJl+WP8ZuPnd/dvu6KptT/fyt1GjYl+8gIvXxIf53r3Wan8P9l3SAnN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xEUvJsIAAADbAAAADwAAAAAAAAAAAAAA&#10;AAChAgAAZHJzL2Rvd25yZXYueG1sUEsFBgAAAAAEAAQA+QAAAJADAAAAAA==&#10;"/>
                <v:shape id="AutoShape 11" o:spid="_x0000_s1035" type="#_x0000_t32" style="position:absolute;left:3678;top:10332;width:305;height:2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JMBusAAAADbAAAADwAAAGRycy9kb3ducmV2LnhtbERPTYvCMBC9L/gfwgheFk3rYZFqFBEE&#10;8SCs9uBxSMa22ExqEmv995uFhb3N433OajPYVvTkQ+NYQT7LQBBrZxquFJSX/XQBIkRkg61jUvCm&#10;AJv16GOFhXEv/qb+HCuRQjgUqKCOsSukDLomi2HmOuLE3Zy3GBP0lTQeXynctnKeZV/SYsOpocaO&#10;djXp+/lpFTTH8lT2n4/o9eKYX30eLtdWKzUZD9sliEhD/Bf/uQ8mzZ/D7y/pALn+A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GSTAbrAAAAA2wAAAA8AAAAAAAAAAAAAAAAA&#10;oQIAAGRycy9kb3ducmV2LnhtbFBLBQYAAAAABAAEAPkAAACOAwAAAAA=&#10;"/>
                <v:shape id="Text Box 12" o:spid="_x0000_s1036" type="#_x0000_t202" style="position:absolute;left:3932;top:6987;width:6358;height:65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6dC/wwAA&#10;ANsAAAAPAAAAZHJzL2Rvd25yZXYueG1sRE/fa8IwEH4f7H8IJ/gimlZBpTOKDARhQ7ZulD3emltb&#10;bC4liVr/eyMIe7uP7+etNr1pxZmcbywrSCcJCOLS6oYrBd9fu/EShA/IGlvLpOBKHjbr56cVZtpe&#10;+JPOeahEDGGfoYI6hC6T0pc1GfQT2xFH7s86gyFCV0nt8BLDTSunSTKXBhuODTV29FpTecxPRsHv&#10;++Jtvt0Vi1L/jNwoL9JD8ZEqNRz02xcQgfrwL3649zrOn8H9l3iAX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+6dC/wwAAANsAAAAPAAAAAAAAAAAAAAAAAJcCAABkcnMvZG93&#10;bnJldi54bWxQSwUGAAAAAAQABAD1AAAAhwMAAAAA&#10;" fillcolor="#d8d8d8 [2732]">
                  <v:textbox>
                    <w:txbxContent>
                      <w:p w:rsidR="002D14E7" w:rsidRDefault="002D14E7" w:rsidP="002D14E7">
                        <w:pPr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 xml:space="preserve">No post-procedure samples obtained 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>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0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>)</w:t>
                        </w:r>
                      </w:p>
                      <w:p w:rsidR="002D14E7" w:rsidRPr="00DD7403" w:rsidRDefault="002D14E7" w:rsidP="002D14E7">
                        <w:pPr>
                          <w:spacing w:after="0"/>
                          <w:ind w:firstLine="362"/>
                          <w:rPr>
                            <w:rFonts w:cs="Arial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3" o:spid="_x0000_s1037" type="#_x0000_t202" style="position:absolute;left:2748;top:7986;width:6239;height:67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TIrVwgAA&#10;ANsAAAAPAAAAZHJzL2Rvd25yZXYueG1sRE9NawIxEL0X/A9hBC9Fs1axuhqlFBR7UyvtddiMu4ub&#10;yTaJ6/rvjVDwNo/3OYtVayrRkPOlZQXDQQKCOLO65FzB8Xvdn4LwAVljZZkU3MjDatl5WWCq7ZX3&#10;1BxCLmII+xQVFCHUqZQ+K8igH9iaOHIn6wyGCF0utcNrDDeVfEuSiTRYcmwosKbPgrLz4WIUTMfb&#10;5td/jXY/2eRUzcLre7P5c0r1uu3HHESgNjzF/+6tjvPH8PglHi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lMitXCAAAA2wAAAA8AAAAAAAAAAAAAAAAAlwIAAGRycy9kb3du&#10;cmV2LnhtbFBLBQYAAAAABAAEAPUAAACGAwAAAAA=&#10;">
                  <v:textbox>
                    <w:txbxContent>
                      <w:p w:rsidR="002D14E7" w:rsidRPr="0038670C" w:rsidRDefault="002D14E7" w:rsidP="002D14E7">
                        <w:pPr>
                          <w:jc w:val="center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Provided at least one post-procedure blood sample and included in analysis population (n=108)</w:t>
                        </w:r>
                      </w:p>
                    </w:txbxContent>
                  </v:textbox>
                </v:shape>
                <v:shape id="AutoShape 14" o:spid="_x0000_s1038" type="#_x0000_t32" style="position:absolute;left:3663;top:5739;width:1;height:22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34pJcIAAADbAAAADwAAAGRycy9kb3ducmV2LnhtbERPTWsCMRC9F/wPYQQvpWYVlLIaZVsQ&#10;quBBbe/jZroJ3Uy2m6jrvzeC4G0e73Pmy87V4kxtsJ4VjIYZCOLSa8uVgu/D6u0dRIjIGmvPpOBK&#10;AZaL3sscc+0vvKPzPlYihXDIUYGJscmlDKUhh2HoG+LE/frWYUywraRu8ZLCXS3HWTaVDi2nBoMN&#10;fRoq//Ynp2C7Hn0UR2PXm92/3U5WRX2qXn+UGvS7YgYiUhef4of7S6f5E7j/kg6Qixs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34pJcIAAADbAAAADwAAAAAAAAAAAAAA&#10;AAChAgAAZHJzL2Rvd25yZXYueG1sUEsFBgAAAAAEAAQA+QAAAJADAAAAAA==&#10;"/>
                <v:shape id="AutoShape 15" o:spid="_x0000_s1039" type="#_x0000_t32" style="position:absolute;left:3677;top:6311;width:255;height: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6gHucAAAADbAAAADwAAAGRycy9kb3ducmV2LnhtbERPTYvCMBC9L/gfwgheFk3rQaQaRQRh&#10;8SCs9uBxSMa22ExqEmv335uFhb3N433OejvYVvTkQ+NYQT7LQBBrZxquFJSXw3QJIkRkg61jUvBD&#10;Abab0ccaC+Ne/E39OVYihXAoUEEdY1dIGXRNFsPMdcSJuzlvMSboK2k8vlK4beU8yxbSYsOpocaO&#10;9jXp+/lpFTTH8lT2n4/o9fKYX30eLtdWKzUZD7sViEhD/Bf/ub9Mmr+A31/SAXLzBg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BuoB7nAAAAA2wAAAA8AAAAAAAAAAAAAAAAA&#10;oQIAAGRycy9kb3ducmV2LnhtbFBLBQYAAAAABAAEAPkAAACOAwAAAAA=&#10;"/>
                <v:shape id="AutoShape 16" o:spid="_x0000_s1040" type="#_x0000_t32" style="position:absolute;left:3662;top:7316;width:255;height: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OSiIsEAAADbAAAADwAAAGRycy9kb3ducmV2LnhtbERPTYvCMBC9L/gfwgh7WTStB1eqUUQQ&#10;xMPCag8eh2Rsi82kJrF2//1mQdjbPN7nrDaDbUVPPjSOFeTTDASxdqbhSkF53k8WIEJENtg6JgU/&#10;FGCzHr2tsDDuyd/Un2IlUgiHAhXUMXaFlEHXZDFMXUecuKvzFmOCvpLG4zOF21bOsmwuLTacGmrs&#10;aFeTvp0eVkFzLL/K/uMevV4c84vPw/nSaqXex8N2CSLSEP/FL/fBpPmf8PdLOkCuf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05KIiwQAAANsAAAAPAAAAAAAAAAAAAAAA&#10;AKECAABkcnMvZG93bnJldi54bWxQSwUGAAAAAAQABAD5AAAAjwMAAAAA&#10;"/>
                <v:shape id="Text Box 17" o:spid="_x0000_s1041" type="#_x0000_t202" style="position:absolute;left:3932;top:9012;width:6358;height:60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TULOxgAA&#10;ANsAAAAPAAAAZHJzL2Rvd25yZXYueG1sRI9Ba8JAEIXvhf6HZQpepG7Sg0rqKlIQChVpYwk9TrPT&#10;JDQ7G3a3Gv995yB4m+G9ee+b1WZ0vTpRiJ1nA/ksA0Vce9txY+DzuHtcgooJ2WLvmQxcKMJmfX+3&#10;wsL6M3/QqUyNkhCOBRpoUxoKrWPdksM48wOxaD8+OEyyhkbbgGcJd71+yrK5dtixNLQ40EtL9W/5&#10;5wx87xdv8+2uWtT2axqmZZUfqvfcmMnDuH0GlWhMN/P1+tUKvsDKLzKAXv8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wTULOxgAAANsAAAAPAAAAAAAAAAAAAAAAAJcCAABkcnMv&#10;ZG93bnJldi54bWxQSwUGAAAAAAQABAD1AAAAigMAAAAA&#10;" fillcolor="#d8d8d8 [2732]">
                  <v:textbox>
                    <w:txbxContent>
                      <w:p w:rsidR="002D14E7" w:rsidRDefault="002D14E7" w:rsidP="002D14E7">
                        <w:pPr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>Withdrawals post-hospital discharge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 xml:space="preserve"> (n=</w:t>
                        </w:r>
                        <w:r>
                          <w:rPr>
                            <w:rFonts w:cs="Arial"/>
                            <w:b/>
                            <w:sz w:val="20"/>
                          </w:rPr>
                          <w:t>0</w:t>
                        </w:r>
                        <w:r w:rsidRPr="00F341B2">
                          <w:rPr>
                            <w:rFonts w:cs="Arial"/>
                            <w:b/>
                            <w:sz w:val="20"/>
                          </w:rPr>
                          <w:t>)</w:t>
                        </w:r>
                      </w:p>
                      <w:p w:rsidR="002D14E7" w:rsidRPr="00DD7403" w:rsidRDefault="002D14E7" w:rsidP="002D14E7">
                        <w:pPr>
                          <w:spacing w:after="0"/>
                          <w:ind w:firstLine="362"/>
                          <w:rPr>
                            <w:rFonts w:cs="Arial"/>
                            <w:sz w:val="20"/>
                          </w:rPr>
                        </w:pPr>
                      </w:p>
                    </w:txbxContent>
                  </v:textbox>
                </v:shape>
                <v:shape id="AutoShape 18" o:spid="_x0000_s1042" type="#_x0000_t32" style="position:absolute;left:3677;top:9326;width:255;height: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jeTy8EAAADbAAAADwAAAGRycy9kb3ducmV2LnhtbERPTYvCMBC9L/gfwgheFk3rYdFqFFlY&#10;EA8Lqz14HJKxLTaTmsTa/febBcHbPN7nrLeDbUVPPjSOFeSzDASxdqbhSkF5+pouQISIbLB1TAp+&#10;KcB2M3pbY2Hcg3+oP8ZKpBAOBSqoY+wKKYOuyWKYuY44cRfnLcYEfSWNx0cKt62cZ9mHtNhwaqix&#10;o8+a9PV4twqaQ/ld9u+36PXikJ99Hk7nVis1GQ+7FYhIQ3yJn+69SfOX8P9LOkBu/g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qN5PLwQAAANsAAAAPAAAAAAAAAAAAAAAA&#10;AKECAABkcnMvZG93bnJldi54bWxQSwUGAAAAAAQABAD5AAAAjwMAAAAA&#10;"/>
                <v:shape id="Text Box 19" o:spid="_x0000_s1043" type="#_x0000_t202" style="position:absolute;left:3932;top:10047;width:6358;height:59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V4R1wgAA&#10;ANsAAAAPAAAAZHJzL2Rvd25yZXYueG1sRE/Pa8IwFL4P/B/CE3YRTetBRzWKDISBQ1wdxeOzebbF&#10;5qUkUet/bw6DHT++38t1b1pxJ+cbywrSSQKCuLS64UrB73E7/gDhA7LG1jIpeJKH9WrwtsRM2wf/&#10;0D0PlYgh7DNUUIfQZVL6siaDfmI74shdrDMYInSV1A4fMdy0cpokM2mw4dhQY0efNZXX/GYUnL/n&#10;u9lmW8xLfRq5UV6k++KQKvU+7DcLEIH68C/+c39pBdO4Pn6JP0CuX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BXhHXCAAAA2wAAAA8AAAAAAAAAAAAAAAAAlwIAAGRycy9kb3du&#10;cmV2LnhtbFBLBQYAAAAABAAEAPUAAACGAwAAAAA=&#10;" fillcolor="#d8d8d8 [2732]">
                  <v:textbox>
                    <w:txbxContent>
                      <w:p w:rsidR="002D14E7" w:rsidRDefault="002D14E7" w:rsidP="002D14E7">
                        <w:pPr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 xml:space="preserve">Data for 30-day assessment not </w:t>
                        </w:r>
                        <w:r w:rsidRPr="00966702">
                          <w:rPr>
                            <w:rFonts w:cs="Arial"/>
                            <w:b/>
                            <w:sz w:val="20"/>
                          </w:rPr>
                          <w:t>available (n=0)</w:t>
                        </w:r>
                      </w:p>
                      <w:p w:rsidR="002D14E7" w:rsidRPr="00DD7403" w:rsidRDefault="002D14E7" w:rsidP="002D14E7">
                        <w:pPr>
                          <w:spacing w:after="0"/>
                          <w:ind w:firstLine="362"/>
                          <w:rPr>
                            <w:rFonts w:cs="Arial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20" o:spid="_x0000_s1044" type="#_x0000_t202" style="position:absolute;left:2748;top:11061;width:6239;height:67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V+PwxAAA&#10;ANsAAAAPAAAAZHJzL2Rvd25yZXYueG1sRI9PawIxFMTvQr9DeAUvUrPaYu1qFBFa9OY/7PWxee4u&#10;bl7WJF3Xb2+EgsdhZn7DTOetqURDzpeWFQz6CQjizOqScwWH/ffbGIQPyBory6TgRh7ms5fOFFNt&#10;r7ylZhdyESHsU1RQhFCnUvqsIIO+b2vi6J2sMxiidLnUDq8Rbio5TJKRNFhyXCiwpmVB2Xn3ZxSM&#10;P1bNr1+/b47Z6FR9hd5n83NxSnVf28UERKA2PMP/7ZVWMBzA40v8AXJ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1fj8MQAAADbAAAADwAAAAAAAAAAAAAAAACXAgAAZHJzL2Rv&#10;d25yZXYueG1sUEsFBgAAAAAEAAQA9QAAAIgDAAAAAA==&#10;">
                  <v:textbox>
                    <w:txbxContent>
                      <w:p w:rsidR="002D14E7" w:rsidRPr="0038670C" w:rsidRDefault="002D14E7" w:rsidP="002D14E7">
                        <w:pPr>
                          <w:jc w:val="center"/>
                          <w:rPr>
                            <w:rFonts w:cs="Arial"/>
                            <w:b/>
                            <w:sz w:val="20"/>
                          </w:rPr>
                        </w:pPr>
                        <w:r>
                          <w:rPr>
                            <w:rFonts w:cs="Arial"/>
                            <w:b/>
                            <w:sz w:val="20"/>
                          </w:rPr>
                          <w:t xml:space="preserve">30-day follow-up data collected and included in analysis of secondary </w:t>
                        </w:r>
                        <w:r w:rsidRPr="00966702">
                          <w:rPr>
                            <w:rFonts w:cs="Arial"/>
                            <w:b/>
                            <w:sz w:val="20"/>
                          </w:rPr>
                          <w:t>outcomes (n=108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C09629" w14:textId="77777777" w:rsidR="00230AC3" w:rsidRPr="002D14E7" w:rsidRDefault="00230AC3" w:rsidP="002D14E7">
      <w:pPr>
        <w:spacing w:after="200" w:line="276" w:lineRule="auto"/>
        <w:rPr>
          <w:rFonts w:cs="Arial"/>
          <w:sz w:val="20"/>
        </w:rPr>
      </w:pPr>
    </w:p>
    <w:sectPr w:rsidR="00230AC3" w:rsidRPr="002D14E7" w:rsidSect="00C628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E7"/>
    <w:rsid w:val="00230AC3"/>
    <w:rsid w:val="002D14E7"/>
    <w:rsid w:val="00C62878"/>
    <w:rsid w:val="00E6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D7F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Theme="minorEastAsia" w:hAnsi="Gill Sans M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4E7"/>
    <w:pPr>
      <w:spacing w:after="120"/>
    </w:pPr>
    <w:rPr>
      <w:rFonts w:ascii="Arial" w:eastAsia="Times New Roman" w:hAnsi="Arial" w:cs="Times New Roman"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2D14E7"/>
    <w:pPr>
      <w:spacing w:before="120" w:after="0"/>
      <w:jc w:val="both"/>
    </w:pPr>
  </w:style>
  <w:style w:type="paragraph" w:styleId="Caption">
    <w:name w:val="caption"/>
    <w:basedOn w:val="Normal"/>
    <w:next w:val="Normal"/>
    <w:qFormat/>
    <w:rsid w:val="002D14E7"/>
    <w:rPr>
      <w:b/>
      <w:bCs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Theme="minorEastAsia" w:hAnsi="Gill Sans M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4E7"/>
    <w:pPr>
      <w:spacing w:after="120"/>
    </w:pPr>
    <w:rPr>
      <w:rFonts w:ascii="Arial" w:eastAsia="Times New Roman" w:hAnsi="Arial" w:cs="Times New Roman"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2D14E7"/>
    <w:pPr>
      <w:spacing w:before="120" w:after="0"/>
      <w:jc w:val="both"/>
    </w:pPr>
  </w:style>
  <w:style w:type="paragraph" w:styleId="Caption">
    <w:name w:val="caption"/>
    <w:basedOn w:val="Normal"/>
    <w:next w:val="Normal"/>
    <w:qFormat/>
    <w:rsid w:val="002D14E7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Macintosh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2</cp:revision>
  <dcterms:created xsi:type="dcterms:W3CDTF">2015-09-25T14:19:00Z</dcterms:created>
  <dcterms:modified xsi:type="dcterms:W3CDTF">2015-11-22T21:18:00Z</dcterms:modified>
</cp:coreProperties>
</file>